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u w:val="single"/>
          <w:lang w:val="en-HK"/>
        </w:rPr>
      </w:pPr>
      <w:r>
        <w:rPr>
          <w:rFonts w:cs="Times New Roman" w:ascii="Times New Roman" w:hAnsi="Times New Roman"/>
          <w:b/>
          <w:sz w:val="24"/>
          <w:u w:val="single"/>
          <w:lang w:val="en-HK"/>
        </w:rPr>
        <w:t>Supplementary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HK"/>
        </w:rPr>
      </w:pPr>
      <w:r>
        <w:rPr>
          <w:rFonts w:cs="Times New Roman" w:ascii="Times New Roman" w:hAnsi="Times New Roman"/>
          <w:b/>
          <w:sz w:val="24"/>
          <w:szCs w:val="24"/>
          <w:lang w:val="en-HK"/>
        </w:rPr>
        <w:t>Determinants of Quantitative Optical Coherence Tomography Angiography Metrics in Patients with Diabete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HK"/>
        </w:rPr>
        <w:t>Fang Yao Tang, MD</w:t>
      </w:r>
      <w:r>
        <w:rPr>
          <w:rFonts w:cs="Times New Roman" w:ascii="Times New Roman" w:hAnsi="Times New Roman"/>
          <w:sz w:val="24"/>
          <w:szCs w:val="24"/>
          <w:vertAlign w:val="superscript"/>
          <w:lang w:val="en-HK"/>
        </w:rPr>
        <w:t>1</w:t>
      </w:r>
      <w:r>
        <w:rPr>
          <w:rFonts w:cs="Times New Roman" w:ascii="Times New Roman" w:hAnsi="Times New Roman"/>
          <w:sz w:val="24"/>
          <w:szCs w:val="24"/>
          <w:lang w:val="en-HK"/>
        </w:rPr>
        <w:t xml:space="preserve">, Danny S. Ng, MD, </w:t>
      </w:r>
      <w:r>
        <w:rPr>
          <w:rFonts w:cs="Times New Roman" w:ascii="Times New Roman" w:hAnsi="Times New Roman"/>
          <w:sz w:val="24"/>
          <w:szCs w:val="24"/>
          <w:vertAlign w:val="superscript"/>
          <w:lang w:val="en-HK"/>
        </w:rPr>
        <w:t>1</w:t>
      </w:r>
      <w:r>
        <w:rPr>
          <w:rFonts w:cs="Times New Roman" w:ascii="Times New Roman" w:hAnsi="Times New Roman"/>
          <w:sz w:val="24"/>
          <w:szCs w:val="24"/>
          <w:lang w:val="en-HK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HK"/>
        </w:rPr>
        <w:t>Alexander Lam, PhD</w:t>
      </w:r>
      <w:r>
        <w:rPr>
          <w:rFonts w:cs="Times New Roman" w:ascii="Times New Roman" w:hAnsi="Times New Roman"/>
          <w:sz w:val="24"/>
          <w:szCs w:val="24"/>
          <w:vertAlign w:val="superscript"/>
          <w:lang w:val="en-HK"/>
        </w:rPr>
        <w:t>1</w:t>
      </w:r>
      <w:r>
        <w:rPr>
          <w:rFonts w:cs="Times New Roman" w:ascii="Times New Roman" w:hAnsi="Times New Roman"/>
          <w:sz w:val="24"/>
          <w:szCs w:val="24"/>
          <w:lang w:val="en-HK"/>
        </w:rPr>
        <w:t>, Fiona Luk, MD</w:t>
      </w:r>
      <w:r>
        <w:rPr>
          <w:rFonts w:cs="Times New Roman" w:ascii="Times New Roman" w:hAnsi="Times New Roman"/>
          <w:sz w:val="24"/>
          <w:szCs w:val="24"/>
          <w:vertAlign w:val="superscript"/>
          <w:lang w:val="en-HK"/>
        </w:rPr>
        <w:t>1,2</w:t>
      </w:r>
      <w:r>
        <w:rPr>
          <w:rFonts w:cs="Times New Roman" w:ascii="Times New Roman" w:hAnsi="Times New Roman"/>
          <w:sz w:val="24"/>
          <w:szCs w:val="24"/>
          <w:lang w:val="en-HK"/>
        </w:rPr>
        <w:t>, Raymond Wong, MD</w:t>
      </w:r>
      <w:r>
        <w:rPr>
          <w:rFonts w:cs="Times New Roman" w:ascii="Times New Roman" w:hAnsi="Times New Roman"/>
          <w:sz w:val="24"/>
          <w:szCs w:val="24"/>
          <w:vertAlign w:val="superscript"/>
          <w:lang w:val="en-HK"/>
        </w:rPr>
        <w:t>1,2</w:t>
      </w:r>
      <w:r>
        <w:rPr>
          <w:rFonts w:cs="Times New Roman" w:ascii="Times New Roman" w:hAnsi="Times New Roman"/>
          <w:sz w:val="24"/>
          <w:szCs w:val="24"/>
          <w:lang w:val="en-HK"/>
        </w:rPr>
        <w:t>, Carmen Chan, MD</w:t>
      </w:r>
      <w:r>
        <w:rPr>
          <w:rFonts w:cs="Times New Roman" w:ascii="Times New Roman" w:hAnsi="Times New Roman"/>
          <w:sz w:val="24"/>
          <w:szCs w:val="24"/>
          <w:vertAlign w:val="superscript"/>
          <w:lang w:val="en-HK"/>
        </w:rPr>
        <w:t>1,2</w:t>
      </w:r>
      <w:r>
        <w:rPr>
          <w:rFonts w:cs="Times New Roman" w:ascii="Times New Roman" w:hAnsi="Times New Roman"/>
          <w:sz w:val="24"/>
          <w:szCs w:val="24"/>
          <w:lang w:val="en-HK"/>
        </w:rPr>
        <w:t>, Shaheeda Mohamed, MD</w:t>
      </w:r>
      <w:r>
        <w:rPr>
          <w:rFonts w:cs="Times New Roman" w:ascii="Times New Roman" w:hAnsi="Times New Roman"/>
          <w:sz w:val="24"/>
          <w:szCs w:val="24"/>
          <w:vertAlign w:val="superscript"/>
          <w:lang w:val="en-HK"/>
        </w:rPr>
        <w:t>1,2</w:t>
      </w:r>
      <w:r>
        <w:rPr>
          <w:rFonts w:cs="Times New Roman" w:ascii="Times New Roman" w:hAnsi="Times New Roman"/>
          <w:sz w:val="24"/>
          <w:szCs w:val="24"/>
          <w:lang w:val="en-HK"/>
        </w:rPr>
        <w:t>, Angie Fong, MD</w:t>
      </w:r>
      <w:r>
        <w:rPr>
          <w:rFonts w:cs="Times New Roman" w:ascii="Times New Roman" w:hAnsi="Times New Roman"/>
          <w:sz w:val="24"/>
          <w:szCs w:val="24"/>
          <w:vertAlign w:val="superscript"/>
          <w:lang w:val="en-HK"/>
        </w:rPr>
        <w:t>1,2</w:t>
      </w:r>
      <w:r>
        <w:rPr>
          <w:rFonts w:cs="Times New Roman" w:ascii="Times New Roman" w:hAnsi="Times New Roman"/>
          <w:sz w:val="24"/>
          <w:szCs w:val="24"/>
          <w:lang w:val="en-HK"/>
        </w:rPr>
        <w:t>, Jerry Lok, MD</w:t>
      </w:r>
      <w:r>
        <w:rPr>
          <w:rFonts w:cs="Times New Roman" w:ascii="Times New Roman" w:hAnsi="Times New Roman"/>
          <w:sz w:val="24"/>
          <w:szCs w:val="24"/>
          <w:vertAlign w:val="superscript"/>
          <w:lang w:val="en-HK"/>
        </w:rPr>
        <w:t>1,2</w:t>
      </w:r>
      <w:r>
        <w:rPr>
          <w:rFonts w:cs="Times New Roman" w:ascii="Times New Roman" w:hAnsi="Times New Roman"/>
          <w:sz w:val="24"/>
          <w:szCs w:val="24"/>
          <w:lang w:val="en-HK"/>
        </w:rPr>
        <w:t>, Tiffany Tso, BSc</w:t>
      </w:r>
      <w:r>
        <w:rPr>
          <w:rFonts w:cs="Times New Roman" w:ascii="Times New Roman" w:hAnsi="Times New Roman"/>
          <w:sz w:val="24"/>
          <w:szCs w:val="24"/>
          <w:vertAlign w:val="superscript"/>
          <w:lang w:val="en-HK"/>
        </w:rPr>
        <w:t>1</w:t>
      </w:r>
      <w:r>
        <w:rPr>
          <w:rFonts w:cs="Times New Roman" w:ascii="Times New Roman" w:hAnsi="Times New Roman"/>
          <w:sz w:val="24"/>
          <w:szCs w:val="24"/>
          <w:lang w:val="en-HK"/>
        </w:rPr>
        <w:t>, Frank Lai, MD</w:t>
      </w:r>
      <w:r>
        <w:rPr>
          <w:rFonts w:cs="Times New Roman" w:ascii="Times New Roman" w:hAnsi="Times New Roman"/>
          <w:sz w:val="24"/>
          <w:szCs w:val="24"/>
          <w:vertAlign w:val="superscript"/>
          <w:lang w:val="en-HK"/>
        </w:rPr>
        <w:t>1</w:t>
      </w:r>
      <w:r>
        <w:rPr>
          <w:rFonts w:cs="Times New Roman" w:ascii="Times New Roman" w:hAnsi="Times New Roman"/>
          <w:sz w:val="24"/>
          <w:szCs w:val="24"/>
          <w:lang w:val="en-HK"/>
        </w:rPr>
        <w:t>, Marten Brelen, MD</w:t>
      </w:r>
      <w:r>
        <w:rPr>
          <w:rFonts w:cs="Times New Roman" w:ascii="Times New Roman" w:hAnsi="Times New Roman"/>
          <w:sz w:val="24"/>
          <w:szCs w:val="24"/>
          <w:vertAlign w:val="superscript"/>
          <w:lang w:val="en-HK"/>
        </w:rPr>
        <w:t>1</w:t>
      </w:r>
      <w:r>
        <w:rPr>
          <w:rFonts w:cs="Times New Roman" w:ascii="Times New Roman" w:hAnsi="Times New Roman"/>
          <w:sz w:val="24"/>
          <w:szCs w:val="24"/>
          <w:lang w:val="en-HK"/>
        </w:rPr>
        <w:t>, Tien Y. Wong, MD, PhD</w:t>
      </w:r>
      <w:r>
        <w:rPr>
          <w:rFonts w:cs="Times New Roman" w:ascii="Times New Roman" w:hAnsi="Times New Roman"/>
          <w:sz w:val="24"/>
          <w:szCs w:val="24"/>
          <w:vertAlign w:val="superscript"/>
          <w:lang w:val="en-HK"/>
        </w:rPr>
        <w:t>3</w:t>
      </w:r>
      <w:r>
        <w:rPr>
          <w:rFonts w:cs="Times New Roman" w:ascii="Times New Roman" w:hAnsi="Times New Roman"/>
          <w:sz w:val="24"/>
          <w:szCs w:val="24"/>
          <w:lang w:val="en-HK"/>
        </w:rPr>
        <w:t>, Clement C. Tham, MD</w:t>
      </w:r>
      <w:r>
        <w:rPr>
          <w:rFonts w:cs="Times New Roman" w:ascii="Times New Roman" w:hAnsi="Times New Roman"/>
          <w:sz w:val="24"/>
          <w:szCs w:val="24"/>
          <w:vertAlign w:val="superscript"/>
          <w:lang w:val="en-HK"/>
        </w:rPr>
        <w:t>1,2</w:t>
      </w:r>
      <w:r>
        <w:rPr>
          <w:rFonts w:cs="Times New Roman" w:ascii="Times New Roman" w:hAnsi="Times New Roman"/>
          <w:sz w:val="24"/>
          <w:szCs w:val="24"/>
          <w:lang w:val="en-HK"/>
        </w:rPr>
        <w:t>, Carol Y. Cheung, PhD</w:t>
      </w:r>
      <w:r>
        <w:rPr>
          <w:rFonts w:cs="Times New Roman" w:ascii="Times New Roman" w:hAnsi="Times New Roman"/>
          <w:sz w:val="24"/>
          <w:szCs w:val="24"/>
          <w:vertAlign w:val="superscript"/>
          <w:lang w:val="en-HK"/>
        </w:rPr>
        <w:t>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HK"/>
        </w:rPr>
      </w:pPr>
      <w:r>
        <w:rPr>
          <w:rFonts w:cs="Times New Roman" w:ascii="Times New Roman" w:hAnsi="Times New Roman"/>
          <w:sz w:val="24"/>
          <w:szCs w:val="24"/>
          <w:lang w:val="en-HK"/>
        </w:rPr>
        <w:t>1. Department of Ophthalmology and Visual Sciences, The Chinese University of Hong Kong, Hong Kong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HK"/>
        </w:rPr>
      </w:pPr>
      <w:r>
        <w:rPr>
          <w:rFonts w:cs="Times New Roman" w:ascii="Times New Roman" w:hAnsi="Times New Roman"/>
          <w:sz w:val="24"/>
          <w:szCs w:val="24"/>
          <w:lang w:val="en-HK"/>
        </w:rPr>
        <w:t>2. Hong Kong Eye Hospital, Hong Kong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HK"/>
        </w:rPr>
      </w:pPr>
      <w:r>
        <w:rPr>
          <w:rFonts w:cs="Times New Roman" w:ascii="Times New Roman" w:hAnsi="Times New Roman"/>
          <w:sz w:val="24"/>
          <w:szCs w:val="24"/>
          <w:lang w:val="en-HK"/>
        </w:rPr>
        <w:t>3. Singapore Eye Research Institute, Singapore National Eye Center, Singapor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HK"/>
        </w:rPr>
      </w:pPr>
      <w:r>
        <w:rPr>
          <w:rFonts w:cs="Times New Roman" w:ascii="Times New Roman" w:hAnsi="Times New Roman"/>
          <w:sz w:val="24"/>
          <w:szCs w:val="24"/>
          <w:lang w:val="en-HK"/>
        </w:rPr>
        <w:t xml:space="preserve">Correspondence to: Carol Y. Cheung 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HK"/>
        </w:rPr>
      </w:pPr>
      <w:r>
        <w:rPr>
          <w:rFonts w:cs="Times New Roman" w:ascii="Times New Roman" w:hAnsi="Times New Roman"/>
          <w:sz w:val="24"/>
          <w:szCs w:val="24"/>
          <w:lang w:val="en-HK"/>
        </w:rPr>
        <w:t>Email: carolcheung@cuhk.edu.hk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HK"/>
        </w:rPr>
      </w:pPr>
      <w:r>
        <w:rPr>
          <w:rFonts w:cs="Times New Roman" w:ascii="Times New Roman" w:hAnsi="Times New Roman"/>
          <w:sz w:val="24"/>
          <w:szCs w:val="24"/>
          <w:lang w:val="en-HK"/>
        </w:rPr>
        <w:t xml:space="preserve">Address: CUHK Eye Centre, Hong Kong Eye Hospital, 147K Argyle Street, Kln, Hong Kong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HK"/>
        </w:rPr>
      </w:pPr>
      <w:r>
        <w:rPr>
          <w:rFonts w:cs="Times New Roman" w:ascii="Times New Roman" w:hAnsi="Times New Roman"/>
          <w:sz w:val="24"/>
          <w:szCs w:val="24"/>
          <w:lang w:val="en-HK"/>
        </w:rPr>
        <w:t>T: +852 3943 5831 / F: +852 2715 9490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  <w:lang w:val="en-HK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HK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u w:val="single"/>
          <w:lang w:val="en-HK"/>
        </w:rPr>
      </w:pPr>
      <w:r>
        <w:rPr>
          <w:rFonts w:cs="Times New Roman" w:ascii="Times New Roman" w:hAnsi="Times New Roman"/>
          <w:b/>
          <w:sz w:val="24"/>
          <w:u w:val="single"/>
          <w:lang w:val="en-HK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u w:val="single"/>
          <w:lang w:val="en-HK"/>
        </w:rPr>
      </w:pPr>
      <w:r>
        <w:rPr>
          <w:rFonts w:cs="Times New Roman" w:ascii="Times New Roman" w:hAnsi="Times New Roman"/>
          <w:b/>
          <w:sz w:val="24"/>
          <w:u w:val="single"/>
          <w:lang w:val="en-HK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u w:val="single"/>
          <w:lang w:val="en-HK"/>
        </w:rPr>
      </w:pPr>
      <w:r>
        <w:rPr>
          <w:rFonts w:cs="Times New Roman" w:ascii="Times New Roman" w:hAnsi="Times New Roman"/>
          <w:b/>
          <w:sz w:val="24"/>
          <w:u w:val="single"/>
          <w:lang w:val="en-HK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u w:val="single"/>
          <w:lang w:val="en-HK"/>
        </w:rPr>
      </w:pPr>
      <w:r>
        <w:rPr>
          <w:rFonts w:cs="Times New Roman" w:ascii="Times New Roman" w:hAnsi="Times New Roman"/>
          <w:b/>
          <w:sz w:val="24"/>
          <w:u w:val="single"/>
          <w:lang w:val="en-HK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u w:val="single"/>
          <w:lang w:val="en-HK"/>
        </w:rPr>
      </w:pPr>
      <w:r>
        <w:rPr>
          <w:rFonts w:cs="Times New Roman" w:ascii="Times New Roman" w:hAnsi="Times New Roman"/>
          <w:b/>
          <w:sz w:val="24"/>
          <w:u w:val="single"/>
          <w:lang w:val="en-HK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HK"/>
        </w:rPr>
        <w:t>Figure.</w:t>
      </w:r>
      <w:r>
        <w:rPr>
          <w:rFonts w:cs="Times New Roman" w:ascii="Times New Roman" w:hAnsi="Times New Roman"/>
          <w:sz w:val="24"/>
          <w:szCs w:val="24"/>
          <w:lang w:val="en-HK"/>
        </w:rPr>
        <w:t xml:space="preserve"> Bland-Altman plot of the agreement of foveal avascular zone (FAZ) area measurement between fluorescein angiography (FA) and optical coherence tomography angiography (OCT-A).</w:t>
      </w:r>
    </w:p>
    <w:p>
      <w:pPr>
        <w:pStyle w:val="Normal"/>
        <w:rPr>
          <w:lang w:val="en-HK" w:eastAsia="en-US"/>
        </w:rPr>
      </w:pPr>
      <w:r>
        <w:rPr>
          <w:lang w:val="en-HK" w:eastAsia="en-US"/>
        </w:rPr>
        <w:drawing>
          <wp:inline distT="0" distB="0" distL="0" distR="0">
            <wp:extent cx="5930900" cy="491617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491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HK" w:eastAsia="en-US"/>
        </w:rPr>
      </w:pPr>
      <w:r>
        <w:rPr>
          <w:lang w:val="en-HK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HK" w:eastAsia="en-US"/>
        </w:rPr>
      </w:pPr>
      <w:r>
        <w:rPr>
          <w:rFonts w:cs="Times New Roman" w:ascii="Times New Roman" w:hAnsi="Times New Roman"/>
          <w:b/>
          <w:sz w:val="24"/>
          <w:lang w:val="en-HK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HK"/>
        </w:rPr>
      </w:pPr>
      <w:r>
        <w:rPr>
          <w:rFonts w:cs="Times New Roman" w:ascii="Times New Roman" w:hAnsi="Times New Roman"/>
          <w:b/>
          <w:sz w:val="24"/>
          <w:lang w:val="en-HK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HK"/>
        </w:rPr>
      </w:pPr>
      <w:r>
        <w:rPr>
          <w:rFonts w:cs="Times New Roman" w:ascii="Times New Roman" w:hAnsi="Times New Roman"/>
          <w:b/>
          <w:sz w:val="24"/>
          <w:lang w:val="en-HK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HK"/>
        </w:rPr>
      </w:pPr>
      <w:r>
        <w:rPr>
          <w:rFonts w:cs="Times New Roman" w:ascii="Times New Roman" w:hAnsi="Times New Roman"/>
          <w:b/>
          <w:sz w:val="24"/>
          <w:lang w:val="en-HK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HK"/>
        </w:rPr>
      </w:pPr>
      <w:r>
        <w:rPr>
          <w:rFonts w:cs="Times New Roman" w:ascii="Times New Roman" w:hAnsi="Times New Roman"/>
          <w:b/>
          <w:sz w:val="24"/>
          <w:lang w:val="en-HK"/>
        </w:rPr>
      </w:r>
    </w:p>
    <w:p>
      <w:pPr>
        <w:pStyle w:val="Normal"/>
        <w:rPr>
          <w:rFonts w:ascii="Times New Roman" w:hAnsi="Times New Roman" w:cs="Times New Roman"/>
          <w:sz w:val="24"/>
          <w:lang w:val="en-HK"/>
        </w:rPr>
      </w:pPr>
      <w:r>
        <w:rPr>
          <w:rFonts w:cs="Times New Roman" w:ascii="Times New Roman" w:hAnsi="Times New Roman"/>
          <w:b/>
          <w:sz w:val="24"/>
          <w:lang w:val="en-HK"/>
        </w:rPr>
        <w:t>Supplemental Table 1.</w:t>
      </w:r>
      <w:r>
        <w:rPr>
          <w:rFonts w:cs="Times New Roman" w:ascii="Times New Roman" w:hAnsi="Times New Roman"/>
          <w:sz w:val="24"/>
          <w:lang w:val="en-HK"/>
        </w:rPr>
        <w:t xml:space="preserve"> Univariate regression models of (a) foveal avascular zone (FAZ) area, (b) FAZ circularity, (c) total vessel density, (d) parafoveal vessel density and (e) fractal dimension and (f) vessel diameter index.</w:t>
      </w:r>
    </w:p>
    <w:p>
      <w:pPr>
        <w:pStyle w:val="Normal"/>
        <w:spacing w:before="0" w:after="0"/>
        <w:rPr/>
      </w:pPr>
      <w:r>
        <w:rPr/>
        <w:t xml:space="preserve">(a) FAZ area </w:t>
      </w:r>
    </w:p>
    <w:tbl>
      <w:tblPr>
        <w:tblW w:w="10932" w:type="dxa"/>
        <w:jc w:val="left"/>
        <w:tblInd w:w="-7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70"/>
        <w:gridCol w:w="1917"/>
        <w:gridCol w:w="2871"/>
        <w:gridCol w:w="1174"/>
      </w:tblGrid>
      <w:tr>
        <w:trPr>
          <w:trHeight w:val="292" w:hRule="atLeast"/>
        </w:trPr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CN"/>
              </w:rPr>
              <w:t>Variables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CN"/>
              </w:rPr>
              <w:t>Beta</w:t>
            </w:r>
          </w:p>
        </w:tc>
        <w:tc>
          <w:tcPr>
            <w:tcW w:w="2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CN"/>
              </w:rPr>
              <w:t>95% C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CN"/>
              </w:rPr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CN"/>
              </w:rPr>
              <w:t>P value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DR severity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Severe or above DR vs. No DR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77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23 to 0.131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0.005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Moderate DR vs. No DR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50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12 to 0.087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0.010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Mild DR vs. No DR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47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8 to 0.08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0.017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Presence of DME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32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5 to 0.069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93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LogMAR, per unit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28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42 to 0.099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435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Axial length, mm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28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2 to -0.01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lang w:eastAsia="zh-CN"/>
              </w:rPr>
              <w:t>&lt;0.001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Anterior chamber depth, mm  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18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40 to 0.003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98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Spherical equivalent, diopter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8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2 to 0.01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0.006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Central corneal thickness, µm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7.45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4.09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 xml:space="preserve">-4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to 5.57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763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Intraocular pressure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, mmHg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2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4 to 0.007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479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Central subfield macular thickness, µm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1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1 to -3.08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0.003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Average macular thickness, µm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3.22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1 to 0.001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447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Average GC-IPL thickness, µm 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1.63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6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1 to 0.001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988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Average peripapillary RNFL thickness, µm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4.02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2 to 0.002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681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Subfoveal choroidal thickness, µm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2.48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8.69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4.1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0.003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Age, year</w:t>
            </w:r>
          </w:p>
        </w:tc>
        <w:tc>
          <w:tcPr>
            <w:tcW w:w="1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4.68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2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2 to 0.001</w:t>
            </w:r>
          </w:p>
        </w:tc>
        <w:tc>
          <w:tcPr>
            <w:tcW w:w="11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541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Gender (male vs. female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42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75 to -0.009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0.012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Duration of diabetes, year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1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1 to 0.002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432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Fasting glucose, mmol/L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3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11 to 0.00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429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HbA1c, %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7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-0.00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to </w:t>
            </w: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18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170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Total cholesterol, mmol/L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8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27 to 0.012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441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HDL cholesterol, mmol/L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44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6 to 0.09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85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LDL cholesterol, mmol/L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8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35 to 0.019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568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Creatinine, µmol/L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1.56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3.11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3.14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925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Estimated glomerular filtration rate, mL/min/1.73m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2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6.23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2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6.35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7.59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861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Systolic blood pressure, mmHg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6.09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9.73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8.52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896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Diastolic blood pressure, mmHg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3.52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2 to 0.001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683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Pulse pressure, mmHg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4.06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1 to 0.001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933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Body mass index, kg/m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2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5 to 0.001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165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Current smoking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41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4 to 0.086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72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Anti-hypertensive medication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1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43 to 0.042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979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Anti-dyslipidemic medication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20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58 to 0.017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283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History of heart disease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14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22 to 0.051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430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History of stroke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13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38 to 0.06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612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History of arrhythmia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17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36 to 0.070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528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History of renal disease 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4</w:t>
            </w:r>
          </w:p>
        </w:tc>
        <w:tc>
          <w:tcPr>
            <w:tcW w:w="2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50 to 0.042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857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lang w:val="en-HK"/>
        </w:rPr>
      </w:pPr>
      <w:r>
        <w:rPr>
          <w:rFonts w:cs="Times New Roman" w:ascii="Times New Roman" w:hAnsi="Times New Roman"/>
          <w:b/>
          <w:sz w:val="24"/>
          <w:lang w:val="en-HK"/>
        </w:rPr>
        <w:t>(b) FAZ circularity</w:t>
      </w:r>
    </w:p>
    <w:tbl>
      <w:tblPr>
        <w:tblW w:w="10932" w:type="dxa"/>
        <w:jc w:val="left"/>
        <w:tblInd w:w="-7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70"/>
        <w:gridCol w:w="1917"/>
        <w:gridCol w:w="2871"/>
        <w:gridCol w:w="1174"/>
      </w:tblGrid>
      <w:tr>
        <w:trPr>
          <w:trHeight w:val="292" w:hRule="atLeast"/>
        </w:trPr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CN"/>
              </w:rPr>
              <w:t>Variables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CN"/>
              </w:rPr>
              <w:t>Beta</w:t>
            </w:r>
          </w:p>
        </w:tc>
        <w:tc>
          <w:tcPr>
            <w:tcW w:w="2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CN"/>
              </w:rPr>
              <w:t>95% C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CN"/>
              </w:rPr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CN"/>
              </w:rPr>
              <w:t>P value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DR severity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Severe or above DR vs. No DR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73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126 to -0.019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0.008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Moderate DR vs. No DR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37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12 to -0.008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0.012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Mild DR vs. No DR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23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54 to 0.007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137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Presence of DME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10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27 to 0.046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603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LogMAR, per unit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109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182 to -0.037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0.003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Axial length, mm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1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9 to -0.001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860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Anterior chamber depth, mm  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6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25 to 0.013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528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Spherical equivalent, diopter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3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2 to 0.008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263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Central corneal thickness, µm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1.81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4.09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 xml:space="preserve">-4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to 5.57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763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Intraocular pressure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, mmHg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1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3 to 0.006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599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Central subfield macular thickness, µm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1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1 to -2.9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&lt;0.001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Average macular thickness, µm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8.96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2 to -2.59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0.006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Average GC-IPL thickness, µm 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1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3.39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0.002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142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Average peripapillary RNFL thickness, µm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3.83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1 to 0.002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533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Subfoveal choroidal thickness, µm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1.21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4.83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2.91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162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Age, year</w:t>
            </w:r>
          </w:p>
        </w:tc>
        <w:tc>
          <w:tcPr>
            <w:tcW w:w="1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1</w:t>
            </w:r>
          </w:p>
        </w:tc>
        <w:tc>
          <w:tcPr>
            <w:tcW w:w="2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2 to 0.001</w:t>
            </w:r>
          </w:p>
        </w:tc>
        <w:tc>
          <w:tcPr>
            <w:tcW w:w="11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394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Gender (male vs. female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24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48 to 4.34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50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Duration of diabetes, year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1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2 to 4.02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199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Fasting glucose, mmol/L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2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8 to 0.00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479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HbA1c, %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7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-0.01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to </w:t>
            </w: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02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130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Total cholesterol, mmol/L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4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9 to 0.017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575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HDL cholesterol, mmol/L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1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31 to 0.030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962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LDL cholesterol, mmol/L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6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11 to 0.023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513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Creatinine, µmol/L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5.19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3.93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7.52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539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Estimated glomerular filtration rate, mL/min/1.73m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2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1.8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2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6.35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7.59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861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Systolic blood pressure, mmHg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1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1 to 3.05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62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Diastolic blood pressure, mmHg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4.0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1 to 0.001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946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Pulse pressure, mmHg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1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1 to 4.77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75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Body mass index, kg/m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1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2 to 0.00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467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Current smoking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21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63 to 0.020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315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Anti-hypertensive medication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8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37 to 0.021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574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Anti-dyslipidemic medication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1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28 to 0.026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917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History of heart disease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14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22 to 0.051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430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History of stroke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43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85 to -3.9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0.0498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History of arrhythmia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15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24 to 0.05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442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History of renal disease 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7</w:t>
            </w:r>
          </w:p>
        </w:tc>
        <w:tc>
          <w:tcPr>
            <w:tcW w:w="2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49 to 0.034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726</w:t>
            </w:r>
          </w:p>
        </w:tc>
      </w:tr>
    </w:tbl>
    <w:p>
      <w:pPr>
        <w:pStyle w:val="Normal"/>
        <w:rPr>
          <w:lang w:val="en-HK"/>
        </w:rPr>
      </w:pPr>
      <w:r>
        <w:rPr>
          <w:lang w:val="en-HK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lang w:val="en-HK"/>
        </w:rPr>
      </w:pPr>
      <w:r>
        <w:rPr>
          <w:rFonts w:cs="Times New Roman" w:ascii="Times New Roman" w:hAnsi="Times New Roman"/>
          <w:b/>
          <w:sz w:val="24"/>
          <w:lang w:val="en-HK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lang w:val="en-HK"/>
        </w:rPr>
      </w:pPr>
      <w:r>
        <w:rPr>
          <w:rFonts w:cs="Times New Roman" w:ascii="Times New Roman" w:hAnsi="Times New Roman"/>
          <w:b/>
          <w:sz w:val="24"/>
          <w:lang w:val="en-HK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lang w:val="en-HK"/>
        </w:rPr>
      </w:pPr>
      <w:r>
        <w:rPr>
          <w:rFonts w:cs="Times New Roman" w:ascii="Times New Roman" w:hAnsi="Times New Roman"/>
          <w:b/>
          <w:sz w:val="24"/>
          <w:lang w:val="en-HK"/>
        </w:rPr>
        <w:t>(c) Total Vessel Density</w:t>
      </w:r>
    </w:p>
    <w:tbl>
      <w:tblPr>
        <w:tblW w:w="10932" w:type="dxa"/>
        <w:jc w:val="left"/>
        <w:tblInd w:w="-7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70"/>
        <w:gridCol w:w="1917"/>
        <w:gridCol w:w="2871"/>
        <w:gridCol w:w="1174"/>
      </w:tblGrid>
      <w:tr>
        <w:trPr>
          <w:trHeight w:val="292" w:hRule="atLeast"/>
        </w:trPr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CN"/>
              </w:rPr>
              <w:t>Variables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CN"/>
              </w:rPr>
              <w:t>Beta</w:t>
            </w:r>
          </w:p>
        </w:tc>
        <w:tc>
          <w:tcPr>
            <w:tcW w:w="2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CN"/>
              </w:rPr>
              <w:t>95% C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CN"/>
              </w:rPr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CN"/>
              </w:rPr>
              <w:t>P value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DR severity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Severe or above DR vs. No DR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44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84 to -0.003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0.033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Moderate DR vs. No DR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45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63 to -0.027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&lt;0.001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Mild DR vs. No DR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37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55 to -0.018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&lt;0.001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Presence of DME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8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31 to 0.01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466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LogMAR, per unit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11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63 to -0.041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673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Axial length, mm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4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11 to 0.003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308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Anterior chamber depth, mm  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9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3 to 0.021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125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Spherical equivalent, diopter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1.88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4 to 0.003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913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Central corneal thickness, um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1.43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4.3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 xml:space="preserve">-4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to 1.42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324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Intraocular pressure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, mmHg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1.35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3 to 0.003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923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Central subfield macular thickness, µm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8.77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7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2.17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2.18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994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Average macular thickness, µm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2.06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2.33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 xml:space="preserve">-4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to 6.44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358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Average GC-IPL thickness, µm 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1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2.48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0.002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0.010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Average peripapillary RNFL thickness, µm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1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1.08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0.002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86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Subfoveal choroidal thickness, µm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3.58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1.4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6.87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502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Age, year</w:t>
            </w:r>
          </w:p>
        </w:tc>
        <w:tc>
          <w:tcPr>
            <w:tcW w:w="1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1</w:t>
            </w:r>
          </w:p>
        </w:tc>
        <w:tc>
          <w:tcPr>
            <w:tcW w:w="2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6.0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0.002</w:t>
            </w:r>
          </w:p>
        </w:tc>
        <w:tc>
          <w:tcPr>
            <w:tcW w:w="11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70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Gender (male vs. female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14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30 to 0.003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107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Duration of diabetes, year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1.04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1 to 0.001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818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Fasting glucose, mmol/L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3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8 to 0.001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164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HbA1c, %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7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-0.01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to </w:t>
            </w: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2.44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58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Total cholesterol, mmol/L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11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2 to 0.020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0.022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HDL cholesterol, mmol/L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2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17 to 0.022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807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LDL cholesterol, mmol/L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17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5 to 0.029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0.005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Creatinine, µmol/L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5.1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2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1.84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8.17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958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Estimated glomerular filtration rate, mL/min/1.73m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2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1.02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2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3.74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3.95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451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Systolic blood pressure, mmHg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6.01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4.15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0.001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804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Diastolic blood pressure, mmHg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1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2.71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 to 0.001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198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Pulse pressure, mmHg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1.01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1 to 3.78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679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Body mass index, kg/m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1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1 to 0.002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410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Current smoking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28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61 to 0.00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100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Anti-hypertensive medication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11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10 to 0.032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317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Anti-dyslipidemic medication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6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12 to 0.023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525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History of heart disease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2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18 to 0.022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845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History of stroke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3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27 to 0.033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856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History of arrhythmia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24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2 to 0.050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67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History of renal disease 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19</w:t>
            </w:r>
          </w:p>
        </w:tc>
        <w:tc>
          <w:tcPr>
            <w:tcW w:w="2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5 to 0.042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127</w:t>
            </w:r>
          </w:p>
        </w:tc>
      </w:tr>
    </w:tbl>
    <w:p>
      <w:pPr>
        <w:pStyle w:val="Normal"/>
        <w:rPr>
          <w:lang w:val="en-HK"/>
        </w:rPr>
      </w:pPr>
      <w:r>
        <w:rPr>
          <w:lang w:val="en-HK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HK"/>
        </w:rPr>
      </w:pPr>
      <w:r>
        <w:rPr>
          <w:rFonts w:cs="Times New Roman" w:ascii="Times New Roman" w:hAnsi="Times New Roman"/>
          <w:b/>
          <w:sz w:val="24"/>
          <w:lang w:val="en-HK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lang w:val="en-HK"/>
        </w:rPr>
      </w:pPr>
      <w:r>
        <w:rPr>
          <w:rFonts w:cs="Times New Roman" w:ascii="Times New Roman" w:hAnsi="Times New Roman"/>
          <w:b/>
          <w:sz w:val="24"/>
          <w:lang w:val="en-HK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lang w:val="en-HK"/>
        </w:rPr>
      </w:pPr>
      <w:r>
        <w:rPr>
          <w:rFonts w:cs="Times New Roman" w:ascii="Times New Roman" w:hAnsi="Times New Roman"/>
          <w:b/>
          <w:sz w:val="24"/>
          <w:lang w:val="en-HK"/>
        </w:rPr>
        <w:t xml:space="preserve">(d) Parafoveal vessel density </w:t>
      </w:r>
    </w:p>
    <w:tbl>
      <w:tblPr>
        <w:tblW w:w="10932" w:type="dxa"/>
        <w:jc w:val="left"/>
        <w:tblInd w:w="-7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70"/>
        <w:gridCol w:w="1917"/>
        <w:gridCol w:w="2871"/>
        <w:gridCol w:w="1174"/>
      </w:tblGrid>
      <w:tr>
        <w:trPr>
          <w:trHeight w:val="292" w:hRule="atLeast"/>
        </w:trPr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CN"/>
              </w:rPr>
              <w:t>Variables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CN"/>
              </w:rPr>
              <w:t>Beta</w:t>
            </w:r>
          </w:p>
        </w:tc>
        <w:tc>
          <w:tcPr>
            <w:tcW w:w="2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CN"/>
              </w:rPr>
              <w:t>95% C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CN"/>
              </w:rPr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CN"/>
              </w:rPr>
              <w:t>P value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DR severity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Severe or above DR vs. No DR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45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88 to -0.003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0.042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Moderate DR vs. No DR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45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65 to -0.027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&lt;0.001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Mild DR vs. No DR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38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57 to -0.018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&lt;0.001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Presence of DME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8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32 to 0.01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483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LogMAR, per unit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12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70 to 0.04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678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Axial length, mm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7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14 to 0.001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76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Anterior chamber depth, mm  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8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5 to 0.021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234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Spherical equivalent, diopter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1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3 to 0.00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596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Central corneal thickness, um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1.32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4.41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 xml:space="preserve">-4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to 1.77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403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Intraocular pressure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, mmHg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2.32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3 to 0.003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988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Central subfield macular thickness, µm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8.03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3.1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4.19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492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Average macular thickness, µm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1.95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2.53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 xml:space="preserve">-4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to 6.42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395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Average GC-IPL thickness, µm 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1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3.81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0.002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0.004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Average peripapillary RNFL thickness, µm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1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5.3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0.002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65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Subfoveal choroidal thickness, µm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1.76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1.34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9.53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760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Age, year</w:t>
            </w:r>
          </w:p>
        </w:tc>
        <w:tc>
          <w:tcPr>
            <w:tcW w:w="1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1</w:t>
            </w:r>
          </w:p>
        </w:tc>
        <w:tc>
          <w:tcPr>
            <w:tcW w:w="2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1.07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0.002</w:t>
            </w:r>
          </w:p>
        </w:tc>
        <w:tc>
          <w:tcPr>
            <w:tcW w:w="11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53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Gender (male vs. female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17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35 to 0.001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61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Duration of diabetes, year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2.43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1 to 0.001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960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Fasting glucose, mmol/L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4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9 to 0.001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92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HbA1c, %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7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-0.01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to </w:t>
            </w: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01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76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Total cholesterol, mmol/L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10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3.35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0.020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0.043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HDL cholesterol, mmol/L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4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16 to 0.02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672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LDL cholesterol, mmol/L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17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4 to 0.030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0.012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Creatinine, µmol/L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5.27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2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1.86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8.02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437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Estimated glomerular filtration rate, mL/min/1.73m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2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5.41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6</w:t>
            </w:r>
          </w:p>
        </w:tc>
        <w:tc>
          <w:tcPr>
            <w:tcW w:w="2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4.15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4.04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979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Systolic blood pressure, mmHg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5.76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4.56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0.001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826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Diastolic blood pressure, mmHg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4.97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3.65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 to 0.001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258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Pulse pressure, mmHg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9.6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1 to 4.18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715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Body mass index, kg/m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3.71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1 to 0.002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598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Current smoking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25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63 to 0.012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188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Anti-hypertensive medication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12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11 to 0.03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300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Anti-dyslipidemic medication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5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14 to 0.023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626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History of heart disease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6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15 to 0.027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582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History of stroke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4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28 to 0.03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825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History of arrhythmia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28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1 to 0.056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0.046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History of renal disease 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19</w:t>
            </w:r>
          </w:p>
        </w:tc>
        <w:tc>
          <w:tcPr>
            <w:tcW w:w="2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6 to 0.043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138</w:t>
            </w:r>
          </w:p>
        </w:tc>
      </w:tr>
    </w:tbl>
    <w:p>
      <w:pPr>
        <w:pStyle w:val="Normal"/>
        <w:rPr>
          <w:lang w:val="en-HK"/>
        </w:rPr>
      </w:pPr>
      <w:r>
        <w:rPr>
          <w:lang w:val="en-HK"/>
        </w:rPr>
      </w:r>
    </w:p>
    <w:p>
      <w:pPr>
        <w:pStyle w:val="Normal"/>
        <w:rPr>
          <w:lang w:val="en-HK"/>
        </w:rPr>
      </w:pPr>
      <w:r>
        <w:rPr>
          <w:lang w:val="en-HK"/>
        </w:rPr>
      </w:r>
    </w:p>
    <w:p>
      <w:pPr>
        <w:pStyle w:val="Normal"/>
        <w:rPr>
          <w:lang w:val="en-HK"/>
        </w:rPr>
      </w:pPr>
      <w:r>
        <w:rPr>
          <w:lang w:val="en-HK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lang w:val="en-HK"/>
        </w:rPr>
      </w:pPr>
      <w:r>
        <w:rPr>
          <w:rFonts w:cs="Times New Roman" w:ascii="Times New Roman" w:hAnsi="Times New Roman"/>
          <w:b/>
          <w:sz w:val="24"/>
          <w:lang w:val="en-HK"/>
        </w:rPr>
        <w:t>(e) Fractal dimension</w:t>
      </w:r>
    </w:p>
    <w:tbl>
      <w:tblPr>
        <w:tblW w:w="10932" w:type="dxa"/>
        <w:jc w:val="left"/>
        <w:tblInd w:w="-7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70"/>
        <w:gridCol w:w="1917"/>
        <w:gridCol w:w="2871"/>
        <w:gridCol w:w="1174"/>
      </w:tblGrid>
      <w:tr>
        <w:trPr>
          <w:trHeight w:val="292" w:hRule="atLeast"/>
        </w:trPr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CN"/>
              </w:rPr>
              <w:t>Variables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CN"/>
              </w:rPr>
              <w:t>Beta</w:t>
            </w:r>
          </w:p>
        </w:tc>
        <w:tc>
          <w:tcPr>
            <w:tcW w:w="2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CN"/>
              </w:rPr>
              <w:t>95% C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CN"/>
              </w:rPr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CN"/>
              </w:rPr>
              <w:t>P value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DR severity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Severe or above DR vs. No DR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11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17 to -0.00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0.001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Moderate DR vs. No DR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10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13 to -0.007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&lt;0.001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Mild DR vs. No DR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8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11 to -0.00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&lt;0.001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Presence of DME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3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6 to 4.34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54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LogMAR, per unit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4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5 to 0.013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395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Axial length, mm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1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3.75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0.002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168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Anterior chamber depth, mm  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1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1 to 0.003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377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Spherical equivalent, diopter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1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1 to 9.37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98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Central corneal thickness, um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3.67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7.96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 xml:space="preserve">-5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to 6.17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6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93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Intraocular pressure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, mmHg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4.54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6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3.89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3.98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982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Central subfield macular thickness, µm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2.3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6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4.26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4.72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920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Average macular thickness, µm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3.24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1.26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 xml:space="preserve">-4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to 6.08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496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Average GC-IPL thickness, µm 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4.04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6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1.33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1.42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954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Average peripapillary RNFL thickness, µm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1.49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6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1.61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1.58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985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Subfoveal choroidal thickness, µm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2.0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3.67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-3.24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6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0.019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Age, year</w:t>
            </w:r>
          </w:p>
        </w:tc>
        <w:tc>
          <w:tcPr>
            <w:tcW w:w="1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1.08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2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2.64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2.43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115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Gender (male vs. female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2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4 to 0.001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295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Duration of diabetes, year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4.66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1.98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1.04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546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Fasting glucose, mmol/L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1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1 to 5.89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74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HbA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  <w:lang w:eastAsia="zh-CN"/>
              </w:rPr>
              <w:t>1c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, %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1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-0.00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to -9.64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0.033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Total cholesterol, mmol/L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1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1 to 0.003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248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HDL cholesterol, mmol/L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4.19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2 to 0.003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811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LDL cholesterol, mmol/L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2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3.32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0.00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101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Creatinine, µmol/L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2.38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6</w:t>
            </w:r>
          </w:p>
        </w:tc>
        <w:tc>
          <w:tcPr>
            <w:tcW w:w="2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4.64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4.16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916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Estimated glomerular filtration rate, mL/min/1.73m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2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2.1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2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9.75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5.56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592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Systolic blood pressure, mmHg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2.54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5.98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 xml:space="preserve">-5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to 1.11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559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Diastolic blood pressure, mmHg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9.86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4.14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2.39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168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Pulse pressure, mmHg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3.45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6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8.69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8.0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935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Body mass index, kg/m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1.63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6.01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3.86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152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Current smoking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5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10 to -0.001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0.019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Anti-hypertensive medication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1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4 to 0.003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655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Anti-dyslipidemic medication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2.88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3 to 0.003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852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History of heart disease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1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4 to 0.002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588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History of stroke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4.8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7 to 0.006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885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History of arrhythmia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3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0.002 to 0.007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264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History of renal disease 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05</w:t>
            </w:r>
          </w:p>
        </w:tc>
        <w:tc>
          <w:tcPr>
            <w:tcW w:w="2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1.61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0.010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0.04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HK"/>
        </w:rPr>
      </w:pPr>
      <w:r>
        <w:rPr>
          <w:rFonts w:cs="Times New Roman" w:ascii="Times New Roman" w:hAnsi="Times New Roman"/>
          <w:sz w:val="24"/>
          <w:szCs w:val="24"/>
          <w:lang w:val="en-HK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HK"/>
        </w:rPr>
      </w:pPr>
      <w:r>
        <w:rPr>
          <w:rFonts w:cs="Times New Roman" w:ascii="Times New Roman" w:hAnsi="Times New Roman"/>
          <w:sz w:val="24"/>
          <w:szCs w:val="24"/>
          <w:lang w:val="en-HK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HK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HK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HK"/>
        </w:rPr>
        <w:t>(f) Vessel diameter index</w:t>
      </w:r>
    </w:p>
    <w:tbl>
      <w:tblPr>
        <w:tblW w:w="10932" w:type="dxa"/>
        <w:jc w:val="left"/>
        <w:tblInd w:w="-7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70"/>
        <w:gridCol w:w="1917"/>
        <w:gridCol w:w="2871"/>
        <w:gridCol w:w="1174"/>
      </w:tblGrid>
      <w:tr>
        <w:trPr>
          <w:trHeight w:val="292" w:hRule="atLeast"/>
        </w:trPr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CN"/>
              </w:rPr>
              <w:t>Variables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CN"/>
              </w:rPr>
              <w:t>Beta</w:t>
            </w:r>
          </w:p>
        </w:tc>
        <w:tc>
          <w:tcPr>
            <w:tcW w:w="2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CN"/>
              </w:rPr>
              <w:t>95% C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CN"/>
              </w:rPr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CN"/>
              </w:rPr>
              <w:t>P value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DR severity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Severe or above DR vs. No DR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6.06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1.69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0.001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0.007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Moderate DR vs. No DR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5.27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3.12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7.42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&lt;0.001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Mild DR vs. No DR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5.2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2.51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 xml:space="preserve">-4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to 7.89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&lt;0.001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Presence of DME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1.15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1.45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3.76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386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LogMAR, per unit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2.15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8.32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4.03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496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Axial length, mm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8.67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1.81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8.32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6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74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Anterior chamber depth, mm  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8.44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6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1.61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1.45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914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Spherical equivalent, diopter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3.19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8.73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 xml:space="preserve">-6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to 7.25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124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Central corneal thickness, um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1.185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6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1.82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 xml:space="preserve">-6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to 4.2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6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441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Intraocular pressure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, mmHg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2.01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7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3.72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3.24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990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Central subfield macular thickness, µm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7.68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7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2.25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3.79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619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Average macular thickness, µm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2.89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6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2.82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 xml:space="preserve">-6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to -8.6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6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292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Average GC-IPL thickness, µm 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5.48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4.37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6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1.53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276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Average peripapillary RNFL thickness, µm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4.93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6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6.21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6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1.61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386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Subfoveal choroidal thickness, µm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9.32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9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1.14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6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1.83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987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Age, year</w:t>
            </w:r>
          </w:p>
        </w:tc>
        <w:tc>
          <w:tcPr>
            <w:tcW w:w="1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7.2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6</w:t>
            </w:r>
          </w:p>
        </w:tc>
        <w:tc>
          <w:tcPr>
            <w:tcW w:w="2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4.16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 xml:space="preserve">-6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to 1.86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11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214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Gender (male vs. female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4.51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1.71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 xml:space="preserve">-4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to 2.61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682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Duration of diabetes, year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7.68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6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2.94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 xml:space="preserve">-6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to 1.83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156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Fasting glucose, mmol/L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7.84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2.9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to 1.28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0.002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HbA1c, %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8.93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4.22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 xml:space="preserve">-6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to 1.74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0.040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Total cholesterol, mmol/L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1.62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1.31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 xml:space="preserve">-4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to 9.84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782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HDL cholesterol, mmol/L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3.81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2.98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 xml:space="preserve">-4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to 2.22 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774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LDL cholesterol, mmol/L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4.99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2.07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 xml:space="preserve">-4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to 1.07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532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Creatinine, µmol/L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4.51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7</w:t>
            </w:r>
          </w:p>
        </w:tc>
        <w:tc>
          <w:tcPr>
            <w:tcW w:w="2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2.87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 xml:space="preserve">-6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to 1.97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6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715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Estimated glomerular filtration rate, mL/min/1.73m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2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1.4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7</w:t>
            </w:r>
          </w:p>
        </w:tc>
        <w:tc>
          <w:tcPr>
            <w:tcW w:w="2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5.73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 xml:space="preserve">-6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to 6.01 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6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963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Systolic blood pressure, mmHg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6.68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7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6.42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 xml:space="preserve">-6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to 5.09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6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820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Diastolic blood pressure, mmHg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1.04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2.03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 xml:space="preserve">-5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to -4.74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7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0.040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Pulse pressure, mmHg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2.63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6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3.33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 xml:space="preserve">-6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to 8.59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6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388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Body mass index, kg/m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8.98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6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2.85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 xml:space="preserve">-5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to 1.05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366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Current smoking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1.29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2.5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 xml:space="preserve">-4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to 5.08 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504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Anti-hypertensive medication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1.12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2.68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 xml:space="preserve">-4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to 3.41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932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Anti-dyslipidemic medication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9.61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1.49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 xml:space="preserve">-4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to 3.41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442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History of heart disease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1.89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8.61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 xml:space="preserve">-5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to 4.65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178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History of stroke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2.3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4.08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 xml:space="preserve">-4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to 4.54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917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History of arrhythmia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7.95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4.39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 xml:space="preserve">-4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to 2.8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5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665</w:t>
            </w:r>
          </w:p>
        </w:tc>
      </w:tr>
      <w:tr>
        <w:trPr>
          <w:trHeight w:val="292" w:hRule="atLeast"/>
        </w:trPr>
        <w:tc>
          <w:tcPr>
            <w:tcW w:w="49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History of renal disease 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2.29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2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5.72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 xml:space="preserve">-4 </w:t>
            </w: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to 1.15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192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HK"/>
        </w:rPr>
      </w:pPr>
      <w:r>
        <w:rPr>
          <w:rFonts w:cs="Times New Roman" w:ascii="Times New Roman" w:hAnsi="Times New Roman"/>
          <w:sz w:val="20"/>
          <w:szCs w:val="24"/>
          <w:lang w:val="en-HK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4"/>
          <w:lang w:val="en-HK"/>
        </w:rPr>
        <w:t>DR: diabetic retinopathy; DME: diabetic macular edema; FAZ: Foveal avascular zone;</w:t>
      </w:r>
      <w:r>
        <w:rPr>
          <w:sz w:val="18"/>
        </w:rPr>
        <w:t xml:space="preserve"> </w:t>
      </w:r>
      <w:r>
        <w:rPr>
          <w:rFonts w:cs="Times New Roman" w:ascii="Times New Roman" w:hAnsi="Times New Roman"/>
          <w:sz w:val="20"/>
          <w:szCs w:val="24"/>
          <w:lang w:val="en-HK"/>
        </w:rPr>
        <w:t>GC-IPL= ganglion cell inner plexiform layer LogMAR: logarithm of the minimum angle of resolution; HDL=high-density lipoprotein; LDL= Low-density lipoprotein; OCT-A: optical coherence tomography angiography;</w:t>
      </w:r>
      <w:r>
        <w:rPr>
          <w:sz w:val="18"/>
        </w:rPr>
        <w:t xml:space="preserve"> </w:t>
      </w:r>
      <w:r>
        <w:rPr>
          <w:rFonts w:cs="Times New Roman" w:ascii="Times New Roman" w:hAnsi="Times New Roman"/>
          <w:sz w:val="20"/>
          <w:szCs w:val="24"/>
          <w:lang w:val="en-HK"/>
        </w:rPr>
        <w:t>RNFL= retinal nerve fibre layer; SE: standard error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4T02:30:00Z</dcterms:created>
  <dc:creator>Carol Cheung</dc:creator>
  <dc:description/>
  <cp:keywords/>
  <dc:language>en-US</dc:language>
  <cp:lastModifiedBy>Carol</cp:lastModifiedBy>
  <dcterms:modified xsi:type="dcterms:W3CDTF">2018-02-17T10:18:00Z</dcterms:modified>
  <cp:revision>4</cp:revision>
  <dc:subject/>
  <dc:title/>
</cp:coreProperties>
</file>